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BA5C0" w14:textId="77777777" w:rsidR="003B564D" w:rsidRDefault="003B564D" w:rsidP="003B564D">
      <w:pPr>
        <w:jc w:val="both"/>
      </w:pPr>
    </w:p>
    <w:p w14:paraId="31B5A630" w14:textId="7DDCE50A" w:rsidR="00763285" w:rsidRDefault="00763285" w:rsidP="003B564D">
      <w:pPr>
        <w:jc w:val="both"/>
      </w:pPr>
      <w:r>
        <w:t xml:space="preserve">This table presents the standardised factor loadings for all items retained in the final two-factor CFA model assessing </w:t>
      </w:r>
      <w:r>
        <w:rPr>
          <w:rStyle w:val="Emphasis"/>
          <w:rFonts w:eastAsiaTheme="majorEastAsia"/>
        </w:rPr>
        <w:t>Perception</w:t>
      </w:r>
      <w:r>
        <w:t xml:space="preserve"> and </w:t>
      </w:r>
      <w:r>
        <w:rPr>
          <w:rStyle w:val="Emphasis"/>
          <w:rFonts w:eastAsiaTheme="majorEastAsia"/>
        </w:rPr>
        <w:t>Acceptance</w:t>
      </w:r>
      <w:r>
        <w:t xml:space="preserve"> of micronutrient-fortified bouillon cubes among non-index household members in northern Ghana. The analysis was conducted using the Weighted Least Squares Mean and Variance-Adjusted (WLSMV) estimator. Items with loadings ≥ 0.40 were retained as indicators of their respective latent constructs. One item (Q7: </w:t>
      </w:r>
      <w:r>
        <w:rPr>
          <w:rStyle w:val="Emphasis"/>
          <w:rFonts w:eastAsiaTheme="majorEastAsia"/>
        </w:rPr>
        <w:t>Study bouillon can be used multiple times daily</w:t>
      </w:r>
      <w:r>
        <w:t>) was excluded due to a low standardised loading (0.35) and theoretical redundancy. All retained items met the minimum loading threshold, supporting the two-construct measurement structure.</w:t>
      </w:r>
    </w:p>
    <w:p w14:paraId="2591C3C7" w14:textId="77777777" w:rsidR="00763285" w:rsidRDefault="00763285"/>
    <w:p w14:paraId="42C669F9" w14:textId="77777777" w:rsidR="00763285" w:rsidRDefault="0076328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259"/>
        <w:gridCol w:w="3511"/>
        <w:gridCol w:w="1165"/>
      </w:tblGrid>
      <w:tr w:rsidR="003B564D" w:rsidRPr="003B564D" w14:paraId="46605219" w14:textId="77777777" w:rsidTr="003B564D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DDD5CF" w14:textId="2779F3A2" w:rsidR="003B564D" w:rsidRPr="00831035" w:rsidRDefault="00831035" w:rsidP="003B564D">
            <w:pPr>
              <w:rPr>
                <w:b/>
                <w:bCs/>
              </w:rPr>
            </w:pPr>
            <w:r w:rsidRPr="00831035">
              <w:rPr>
                <w:b/>
                <w:bCs/>
                <w:sz w:val="24"/>
                <w:szCs w:val="24"/>
              </w:rPr>
              <w:t>Supplementary Table S1. Standardised factor loadings for items retained in the final confirmatory factor analysis (CFA) model (n = 439)</w:t>
            </w:r>
          </w:p>
        </w:tc>
      </w:tr>
      <w:tr w:rsidR="003B564D" w:rsidRPr="003B564D" w14:paraId="2DB1327D" w14:textId="77777777" w:rsidTr="003B564D">
        <w:tc>
          <w:tcPr>
            <w:tcW w:w="3415" w:type="dxa"/>
            <w:tcBorders>
              <w:top w:val="single" w:sz="4" w:space="0" w:color="auto"/>
            </w:tcBorders>
          </w:tcPr>
          <w:p w14:paraId="2A4ABF60" w14:textId="18A4364A" w:rsidR="003B564D" w:rsidRPr="003B564D" w:rsidRDefault="003B564D" w:rsidP="003B564D">
            <w:pPr>
              <w:rPr>
                <w:b/>
                <w:bCs/>
                <w:color w:val="0D0D0D" w:themeColor="text1" w:themeTint="F2"/>
              </w:rPr>
            </w:pPr>
            <w:r w:rsidRPr="003B564D">
              <w:rPr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Perception construct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109C8245" w14:textId="6EC36EF3" w:rsidR="003B564D" w:rsidRPr="003B564D" w:rsidRDefault="003B564D" w:rsidP="003B564D">
            <w:pPr>
              <w:rPr>
                <w:b/>
                <w:bCs/>
                <w:color w:val="0D0D0D" w:themeColor="text1" w:themeTint="F2"/>
              </w:rPr>
            </w:pPr>
            <w:r w:rsidRPr="003B564D">
              <w:rPr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Loadings</w:t>
            </w:r>
          </w:p>
        </w:tc>
        <w:tc>
          <w:tcPr>
            <w:tcW w:w="3511" w:type="dxa"/>
            <w:tcBorders>
              <w:top w:val="single" w:sz="4" w:space="0" w:color="auto"/>
            </w:tcBorders>
          </w:tcPr>
          <w:p w14:paraId="5F3E53FA" w14:textId="5A8457B6" w:rsidR="003B564D" w:rsidRPr="003B564D" w:rsidRDefault="003B564D" w:rsidP="003B564D">
            <w:pPr>
              <w:rPr>
                <w:b/>
                <w:bCs/>
                <w:color w:val="0D0D0D" w:themeColor="text1" w:themeTint="F2"/>
              </w:rPr>
            </w:pPr>
            <w:r w:rsidRPr="003B564D">
              <w:rPr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 xml:space="preserve">Acceptance construct 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75287F86" w14:textId="2225CFA3" w:rsidR="003B564D" w:rsidRPr="003B564D" w:rsidRDefault="003B564D" w:rsidP="003B564D">
            <w:pPr>
              <w:rPr>
                <w:b/>
                <w:bCs/>
                <w:color w:val="0D0D0D" w:themeColor="text1" w:themeTint="F2"/>
              </w:rPr>
            </w:pPr>
            <w:r w:rsidRPr="003B564D">
              <w:rPr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Loadings</w:t>
            </w:r>
          </w:p>
        </w:tc>
      </w:tr>
      <w:tr w:rsidR="003B564D" w:rsidRPr="003B564D" w14:paraId="491F465E" w14:textId="77777777" w:rsidTr="003B564D">
        <w:tc>
          <w:tcPr>
            <w:tcW w:w="3415" w:type="dxa"/>
          </w:tcPr>
          <w:p w14:paraId="783A5222" w14:textId="517EC69B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Q1- V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iews unchanged since receiving study bouillon</w:t>
            </w:r>
          </w:p>
        </w:tc>
        <w:tc>
          <w:tcPr>
            <w:tcW w:w="1259" w:type="dxa"/>
          </w:tcPr>
          <w:p w14:paraId="706DE65F" w14:textId="07960BF8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770</w:t>
            </w:r>
          </w:p>
        </w:tc>
        <w:tc>
          <w:tcPr>
            <w:tcW w:w="3511" w:type="dxa"/>
          </w:tcPr>
          <w:p w14:paraId="432BCCD0" w14:textId="2255CC89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>Q2 – Okay to use bouillon for everyone</w:t>
            </w:r>
          </w:p>
        </w:tc>
        <w:tc>
          <w:tcPr>
            <w:tcW w:w="1165" w:type="dxa"/>
          </w:tcPr>
          <w:p w14:paraId="025D1C9C" w14:textId="50947A63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525</w:t>
            </w:r>
          </w:p>
        </w:tc>
      </w:tr>
      <w:tr w:rsidR="003B564D" w:rsidRPr="003B564D" w14:paraId="2FE61FAB" w14:textId="77777777" w:rsidTr="003B564D">
        <w:tc>
          <w:tcPr>
            <w:tcW w:w="3415" w:type="dxa"/>
          </w:tcPr>
          <w:p w14:paraId="4FDB58BF" w14:textId="6B2800E7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 xml:space="preserve">Q3 – 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Study bouillon smells same as regular bouillon</w:t>
            </w:r>
          </w:p>
        </w:tc>
        <w:tc>
          <w:tcPr>
            <w:tcW w:w="1259" w:type="dxa"/>
          </w:tcPr>
          <w:p w14:paraId="2CE864A4" w14:textId="78B78F0E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756</w:t>
            </w:r>
          </w:p>
        </w:tc>
        <w:tc>
          <w:tcPr>
            <w:tcW w:w="3511" w:type="dxa"/>
          </w:tcPr>
          <w:p w14:paraId="6A69A577" w14:textId="34F81714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 xml:space="preserve">Q5 – 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Study Bouillon can be used daily</w:t>
            </w:r>
          </w:p>
        </w:tc>
        <w:tc>
          <w:tcPr>
            <w:tcW w:w="1165" w:type="dxa"/>
          </w:tcPr>
          <w:p w14:paraId="71FDC7C7" w14:textId="2C9A3202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476</w:t>
            </w:r>
          </w:p>
        </w:tc>
      </w:tr>
      <w:tr w:rsidR="003B564D" w:rsidRPr="003B564D" w14:paraId="31F61BDE" w14:textId="77777777" w:rsidTr="003B564D">
        <w:tc>
          <w:tcPr>
            <w:tcW w:w="3415" w:type="dxa"/>
          </w:tcPr>
          <w:p w14:paraId="2A59BF0F" w14:textId="327D451A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 xml:space="preserve">Q4 – 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Study bouillon taste same as regular bouillon</w:t>
            </w:r>
          </w:p>
        </w:tc>
        <w:tc>
          <w:tcPr>
            <w:tcW w:w="1259" w:type="dxa"/>
          </w:tcPr>
          <w:p w14:paraId="5003776B" w14:textId="0AD0D023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719</w:t>
            </w:r>
          </w:p>
        </w:tc>
        <w:tc>
          <w:tcPr>
            <w:tcW w:w="3511" w:type="dxa"/>
          </w:tcPr>
          <w:p w14:paraId="30091CF6" w14:textId="07CD9274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 xml:space="preserve">Q10 – 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Agree with those who think it's good</w:t>
            </w:r>
          </w:p>
        </w:tc>
        <w:tc>
          <w:tcPr>
            <w:tcW w:w="1165" w:type="dxa"/>
          </w:tcPr>
          <w:p w14:paraId="68A8E215" w14:textId="74782768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486</w:t>
            </w:r>
          </w:p>
        </w:tc>
      </w:tr>
      <w:tr w:rsidR="003B564D" w:rsidRPr="003B564D" w14:paraId="2D3E061B" w14:textId="77777777" w:rsidTr="003B564D">
        <w:tc>
          <w:tcPr>
            <w:tcW w:w="3415" w:type="dxa"/>
          </w:tcPr>
          <w:p w14:paraId="4997DE20" w14:textId="408CB49F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>Q6 – Study b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ouillon to be used only on some days</w:t>
            </w:r>
          </w:p>
        </w:tc>
        <w:tc>
          <w:tcPr>
            <w:tcW w:w="1259" w:type="dxa"/>
          </w:tcPr>
          <w:p w14:paraId="62316098" w14:textId="70FA0AB4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483</w:t>
            </w:r>
          </w:p>
        </w:tc>
        <w:tc>
          <w:tcPr>
            <w:tcW w:w="3511" w:type="dxa"/>
          </w:tcPr>
          <w:p w14:paraId="1B53816F" w14:textId="43799E84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 xml:space="preserve">Q16 – 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Likes the smell of study bouillon</w:t>
            </w:r>
          </w:p>
        </w:tc>
        <w:tc>
          <w:tcPr>
            <w:tcW w:w="1165" w:type="dxa"/>
          </w:tcPr>
          <w:p w14:paraId="6D994D79" w14:textId="2BC30300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538</w:t>
            </w:r>
          </w:p>
        </w:tc>
      </w:tr>
      <w:tr w:rsidR="003B564D" w:rsidRPr="003B564D" w14:paraId="4FAD73FD" w14:textId="77777777" w:rsidTr="003B564D">
        <w:tc>
          <w:tcPr>
            <w:tcW w:w="3415" w:type="dxa"/>
          </w:tcPr>
          <w:p w14:paraId="3F7D0A0F" w14:textId="7356D0B1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 xml:space="preserve">Q23 – 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No personal problems observed with bouillon</w:t>
            </w:r>
          </w:p>
        </w:tc>
        <w:tc>
          <w:tcPr>
            <w:tcW w:w="1259" w:type="dxa"/>
          </w:tcPr>
          <w:p w14:paraId="3AF7A988" w14:textId="64911142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520</w:t>
            </w:r>
          </w:p>
        </w:tc>
        <w:tc>
          <w:tcPr>
            <w:tcW w:w="3511" w:type="dxa"/>
          </w:tcPr>
          <w:p w14:paraId="4A2F9634" w14:textId="2C4FEDAA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 xml:space="preserve">Q17 – 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Likes the taste of study bouillon</w:t>
            </w:r>
          </w:p>
        </w:tc>
        <w:tc>
          <w:tcPr>
            <w:tcW w:w="1165" w:type="dxa"/>
          </w:tcPr>
          <w:p w14:paraId="1EA233E4" w14:textId="115D60B0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606</w:t>
            </w:r>
          </w:p>
        </w:tc>
      </w:tr>
      <w:tr w:rsidR="003B564D" w:rsidRPr="003B564D" w14:paraId="25C27B7D" w14:textId="77777777" w:rsidTr="003B564D">
        <w:tc>
          <w:tcPr>
            <w:tcW w:w="3415" w:type="dxa"/>
          </w:tcPr>
          <w:p w14:paraId="3111A8F2" w14:textId="4652EFD1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 xml:space="preserve">Q24 – 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No problems observed by household members</w:t>
            </w:r>
          </w:p>
        </w:tc>
        <w:tc>
          <w:tcPr>
            <w:tcW w:w="1259" w:type="dxa"/>
          </w:tcPr>
          <w:p w14:paraId="0D8B1E0A" w14:textId="76C70162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464</w:t>
            </w:r>
          </w:p>
        </w:tc>
        <w:tc>
          <w:tcPr>
            <w:tcW w:w="3511" w:type="dxa"/>
          </w:tcPr>
          <w:p w14:paraId="2D0C1C1B" w14:textId="4B8D1259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 xml:space="preserve">Q18 – 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Happy household receives study bouillon</w:t>
            </w:r>
          </w:p>
        </w:tc>
        <w:tc>
          <w:tcPr>
            <w:tcW w:w="1165" w:type="dxa"/>
          </w:tcPr>
          <w:p w14:paraId="449F13AC" w14:textId="7E05C302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578</w:t>
            </w:r>
          </w:p>
        </w:tc>
      </w:tr>
      <w:tr w:rsidR="003B564D" w:rsidRPr="003B564D" w14:paraId="0C20E5B5" w14:textId="77777777" w:rsidTr="003B564D">
        <w:tc>
          <w:tcPr>
            <w:tcW w:w="3415" w:type="dxa"/>
          </w:tcPr>
          <w:p w14:paraId="31082142" w14:textId="3E172C65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 xml:space="preserve">Q26 – 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Does not want household to continue using bouillon</w:t>
            </w:r>
          </w:p>
        </w:tc>
        <w:tc>
          <w:tcPr>
            <w:tcW w:w="1259" w:type="dxa"/>
          </w:tcPr>
          <w:p w14:paraId="1FF0B952" w14:textId="1A0F0486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743</w:t>
            </w:r>
          </w:p>
        </w:tc>
        <w:tc>
          <w:tcPr>
            <w:tcW w:w="3511" w:type="dxa"/>
          </w:tcPr>
          <w:p w14:paraId="7102382E" w14:textId="4D2D3663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 xml:space="preserve">Q20 – 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Enjoy foods prepared with study bouillon</w:t>
            </w:r>
          </w:p>
        </w:tc>
        <w:tc>
          <w:tcPr>
            <w:tcW w:w="1165" w:type="dxa"/>
          </w:tcPr>
          <w:p w14:paraId="7D324228" w14:textId="5A8C4629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607</w:t>
            </w:r>
          </w:p>
        </w:tc>
      </w:tr>
      <w:tr w:rsidR="003B564D" w:rsidRPr="003B564D" w14:paraId="4B7EC02F" w14:textId="77777777" w:rsidTr="003B564D">
        <w:tc>
          <w:tcPr>
            <w:tcW w:w="3415" w:type="dxa"/>
          </w:tcPr>
          <w:p w14:paraId="6518F6E4" w14:textId="526C76B3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 xml:space="preserve">Q27 – 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Thinks neighbours/friends would not like bouillon</w:t>
            </w:r>
          </w:p>
        </w:tc>
        <w:tc>
          <w:tcPr>
            <w:tcW w:w="1259" w:type="dxa"/>
          </w:tcPr>
          <w:p w14:paraId="09C47421" w14:textId="261288C5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756</w:t>
            </w:r>
          </w:p>
        </w:tc>
        <w:tc>
          <w:tcPr>
            <w:tcW w:w="3511" w:type="dxa"/>
          </w:tcPr>
          <w:p w14:paraId="50A7CDA9" w14:textId="3015BBF1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 xml:space="preserve">Q25 – 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Positive views about study bouillon</w:t>
            </w:r>
          </w:p>
        </w:tc>
        <w:tc>
          <w:tcPr>
            <w:tcW w:w="1165" w:type="dxa"/>
          </w:tcPr>
          <w:p w14:paraId="5089A4A9" w14:textId="4CD7E63D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553</w:t>
            </w:r>
          </w:p>
        </w:tc>
      </w:tr>
      <w:tr w:rsidR="003B564D" w:rsidRPr="003B564D" w14:paraId="74CD4C53" w14:textId="77777777" w:rsidTr="003B564D">
        <w:tc>
          <w:tcPr>
            <w:tcW w:w="3415" w:type="dxa"/>
          </w:tcPr>
          <w:p w14:paraId="589FAE47" w14:textId="77777777" w:rsidR="003B564D" w:rsidRPr="003B564D" w:rsidRDefault="003B564D" w:rsidP="003B564D"/>
        </w:tc>
        <w:tc>
          <w:tcPr>
            <w:tcW w:w="1259" w:type="dxa"/>
          </w:tcPr>
          <w:p w14:paraId="00EDC685" w14:textId="77777777" w:rsidR="003B564D" w:rsidRPr="003B564D" w:rsidRDefault="003B564D" w:rsidP="003B564D"/>
        </w:tc>
        <w:tc>
          <w:tcPr>
            <w:tcW w:w="3511" w:type="dxa"/>
          </w:tcPr>
          <w:p w14:paraId="3CE57EEF" w14:textId="11A89C43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 xml:space="preserve">Q28 – 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Wants household to use bouillon in future</w:t>
            </w:r>
          </w:p>
        </w:tc>
        <w:tc>
          <w:tcPr>
            <w:tcW w:w="1165" w:type="dxa"/>
          </w:tcPr>
          <w:p w14:paraId="4B436D84" w14:textId="0C7F719D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574</w:t>
            </w:r>
          </w:p>
        </w:tc>
      </w:tr>
      <w:tr w:rsidR="003B564D" w:rsidRPr="003B564D" w14:paraId="686E1757" w14:textId="77777777" w:rsidTr="003B564D">
        <w:tc>
          <w:tcPr>
            <w:tcW w:w="3415" w:type="dxa"/>
            <w:tcBorders>
              <w:bottom w:val="single" w:sz="4" w:space="0" w:color="auto"/>
            </w:tcBorders>
          </w:tcPr>
          <w:p w14:paraId="02F5F129" w14:textId="77777777" w:rsidR="003B564D" w:rsidRPr="003B564D" w:rsidRDefault="003B564D" w:rsidP="003B564D"/>
        </w:tc>
        <w:tc>
          <w:tcPr>
            <w:tcW w:w="1259" w:type="dxa"/>
            <w:tcBorders>
              <w:bottom w:val="single" w:sz="4" w:space="0" w:color="auto"/>
            </w:tcBorders>
          </w:tcPr>
          <w:p w14:paraId="30315FAD" w14:textId="77777777" w:rsidR="003B564D" w:rsidRPr="003B564D" w:rsidRDefault="003B564D" w:rsidP="003B564D"/>
        </w:tc>
        <w:tc>
          <w:tcPr>
            <w:tcW w:w="3511" w:type="dxa"/>
            <w:tcBorders>
              <w:bottom w:val="single" w:sz="4" w:space="0" w:color="auto"/>
            </w:tcBorders>
          </w:tcPr>
          <w:p w14:paraId="71304903" w14:textId="10363B27" w:rsidR="003B564D" w:rsidRPr="003B564D" w:rsidRDefault="003B564D" w:rsidP="003B564D">
            <w:r w:rsidRPr="003B564D">
              <w:rPr>
                <w:sz w:val="24"/>
                <w:szCs w:val="24"/>
                <w:lang w:val="en-GB"/>
              </w:rPr>
              <w:t xml:space="preserve">Q29 – </w:t>
            </w:r>
            <w:r w:rsidRPr="003B564D">
              <w:rPr>
                <w:color w:val="000000"/>
                <w:sz w:val="24"/>
                <w:szCs w:val="24"/>
                <w:lang w:val="en-GB"/>
              </w:rPr>
              <w:t>Would buy bouillon if sold in future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46DEEC6" w14:textId="0B87F39B" w:rsidR="003B564D" w:rsidRPr="003B564D" w:rsidRDefault="003B564D" w:rsidP="003B564D">
            <w:r w:rsidRPr="003B564D">
              <w:rPr>
                <w:color w:val="0D0D0D" w:themeColor="text1" w:themeTint="F2"/>
                <w:sz w:val="24"/>
                <w:szCs w:val="24"/>
                <w:lang w:val="en-GB"/>
              </w:rPr>
              <w:t>0.692</w:t>
            </w:r>
          </w:p>
        </w:tc>
      </w:tr>
      <w:tr w:rsidR="003B564D" w:rsidRPr="003B564D" w14:paraId="2947557B" w14:textId="77777777" w:rsidTr="003B564D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15604518" w14:textId="2BCDBA1A" w:rsidR="003B564D" w:rsidRPr="003B564D" w:rsidRDefault="003B564D" w:rsidP="003B564D">
            <w:pPr>
              <w:rPr>
                <w:color w:val="0D0D0D" w:themeColor="text1" w:themeTint="F2"/>
              </w:rPr>
            </w:pPr>
            <w:r w:rsidRPr="003B564D">
              <w:rPr>
                <w:rStyle w:val="Strong"/>
                <w:rFonts w:eastAsiaTheme="majorEastAsia"/>
                <w:lang w:val="en-GB"/>
              </w:rPr>
              <w:t>Note</w:t>
            </w:r>
            <w:r w:rsidRPr="003B564D">
              <w:rPr>
                <w:lang w:val="en-GB"/>
              </w:rPr>
              <w:t>: All items exceeded the acceptable threshold for retention (standardised factor loading ≥ 0.40).</w:t>
            </w:r>
            <w:r w:rsidRPr="003B564D">
              <w:t xml:space="preserve"> Q7 (“Study bouillon can be used multiple times daily”) was excluded from the Acceptance construct during CFA due to a low </w:t>
            </w:r>
            <w:proofErr w:type="spellStart"/>
            <w:r w:rsidRPr="003B564D">
              <w:t>standardised</w:t>
            </w:r>
            <w:proofErr w:type="spellEnd"/>
            <w:r w:rsidRPr="003B564D">
              <w:t xml:space="preserve"> factor loading (0.35), resulting in a final 10-item construct.</w:t>
            </w:r>
          </w:p>
        </w:tc>
      </w:tr>
    </w:tbl>
    <w:p w14:paraId="2CCCDFF3" w14:textId="77777777" w:rsidR="00763285" w:rsidRDefault="00763285"/>
    <w:p w14:paraId="1884D2FB" w14:textId="77777777" w:rsidR="00763285" w:rsidRDefault="00763285"/>
    <w:p w14:paraId="4656E13C" w14:textId="77777777" w:rsidR="00763285" w:rsidRDefault="00763285"/>
    <w:p w14:paraId="4F29AA93" w14:textId="77777777" w:rsidR="003B564D" w:rsidRDefault="003B564D"/>
    <w:p w14:paraId="67E9CA75" w14:textId="77777777" w:rsidR="003B564D" w:rsidRDefault="003B564D"/>
    <w:p w14:paraId="13892DCD" w14:textId="77777777" w:rsidR="003B564D" w:rsidRDefault="003B564D"/>
    <w:p w14:paraId="6BD686BF" w14:textId="77777777" w:rsidR="003B564D" w:rsidRDefault="003B564D"/>
    <w:p w14:paraId="6DC94D8E" w14:textId="77777777" w:rsidR="00763285" w:rsidRDefault="00763285"/>
    <w:p w14:paraId="230B1377" w14:textId="77777777" w:rsidR="00763285" w:rsidRDefault="00763285"/>
    <w:p w14:paraId="11803AFD" w14:textId="77777777" w:rsidR="00763285" w:rsidRDefault="00763285"/>
    <w:sectPr w:rsidR="00763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285"/>
    <w:rsid w:val="000E521E"/>
    <w:rsid w:val="00381C8F"/>
    <w:rsid w:val="003B564D"/>
    <w:rsid w:val="00745F8E"/>
    <w:rsid w:val="00763285"/>
    <w:rsid w:val="00831035"/>
    <w:rsid w:val="00847C35"/>
    <w:rsid w:val="009A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434AB"/>
  <w15:chartTrackingRefBased/>
  <w15:docId w15:val="{DFF1AA8F-9806-4A20-994B-5D8373179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28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2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2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2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2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2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2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2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2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2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2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2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2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2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2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2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2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2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2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2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3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2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32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28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32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28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32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2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2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28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63285"/>
    <w:rPr>
      <w:b/>
      <w:bCs/>
    </w:rPr>
  </w:style>
  <w:style w:type="table" w:styleId="TableGrid">
    <w:name w:val="Table Grid"/>
    <w:basedOn w:val="TableNormal"/>
    <w:uiPriority w:val="59"/>
    <w:rsid w:val="00763285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6328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dc:description/>
  <cp:lastModifiedBy>Felix</cp:lastModifiedBy>
  <cp:revision>4</cp:revision>
  <dcterms:created xsi:type="dcterms:W3CDTF">2025-11-02T13:25:00Z</dcterms:created>
  <dcterms:modified xsi:type="dcterms:W3CDTF">2025-11-07T15:30:00Z</dcterms:modified>
</cp:coreProperties>
</file>